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19"/>
        <w:tblW w:w="9350" w:type="dxa"/>
        <w:tblLook w:val="04A0" w:firstRow="1" w:lastRow="0" w:firstColumn="1" w:lastColumn="0" w:noHBand="0" w:noVBand="1"/>
      </w:tblPr>
      <w:tblGrid>
        <w:gridCol w:w="1578"/>
        <w:gridCol w:w="1558"/>
        <w:gridCol w:w="1812"/>
        <w:gridCol w:w="2326"/>
        <w:gridCol w:w="2076"/>
      </w:tblGrid>
      <w:tr w:rsidR="00424A4E" w:rsidRPr="000062DB" w:rsidTr="0037108E">
        <w:tc>
          <w:tcPr>
            <w:tcW w:w="1609" w:type="dxa"/>
            <w:shd w:val="clear" w:color="auto" w:fill="D9D9D9" w:themeFill="background1" w:themeFillShade="D9"/>
            <w:vAlign w:val="center"/>
          </w:tcPr>
          <w:p w:rsidR="00424A4E" w:rsidRPr="001C49BF" w:rsidRDefault="00424A4E" w:rsidP="00424A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iProtKB</w:t>
            </w:r>
          </w:p>
          <w:p w:rsidR="00424A4E" w:rsidRPr="001C49BF" w:rsidRDefault="00424A4E" w:rsidP="00424A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D </w:t>
            </w:r>
          </w:p>
        </w:tc>
        <w:tc>
          <w:tcPr>
            <w:tcW w:w="1309" w:type="dxa"/>
            <w:shd w:val="clear" w:color="auto" w:fill="D9D9D9" w:themeFill="background1" w:themeFillShade="D9"/>
            <w:vAlign w:val="center"/>
          </w:tcPr>
          <w:p w:rsidR="00424A4E" w:rsidRDefault="00EB42C2" w:rsidP="002167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oonlighting</w:t>
            </w:r>
          </w:p>
          <w:p w:rsidR="00EB42C2" w:rsidRPr="001C49BF" w:rsidRDefault="00EB42C2" w:rsidP="002167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te</w:t>
            </w:r>
            <w:bookmarkStart w:id="0" w:name="_GoBack"/>
            <w:bookmarkEnd w:id="0"/>
          </w:p>
        </w:tc>
        <w:tc>
          <w:tcPr>
            <w:tcW w:w="1877" w:type="dxa"/>
            <w:shd w:val="clear" w:color="auto" w:fill="D9D9D9" w:themeFill="background1" w:themeFillShade="D9"/>
            <w:vAlign w:val="bottom"/>
          </w:tcPr>
          <w:p w:rsidR="0037108E" w:rsidRDefault="00424A4E" w:rsidP="00424A4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Number of </w:t>
            </w:r>
          </w:p>
          <w:p w:rsidR="001C61CE" w:rsidRPr="001C49BF" w:rsidRDefault="00424A4E" w:rsidP="003710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fam</w:t>
            </w:r>
            <w:r w:rsidR="0037108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C61CE"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</w:t>
            </w:r>
            <w:r w:rsidRPr="001C49B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mains</w:t>
            </w:r>
          </w:p>
        </w:tc>
        <w:tc>
          <w:tcPr>
            <w:tcW w:w="2400" w:type="dxa"/>
            <w:shd w:val="clear" w:color="auto" w:fill="D9D9D9" w:themeFill="background1" w:themeFillShade="D9"/>
          </w:tcPr>
          <w:p w:rsidR="00424A4E" w:rsidRPr="003F3223" w:rsidRDefault="00314A8A" w:rsidP="00424A4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unction 1 </w:t>
            </w:r>
          </w:p>
        </w:tc>
        <w:tc>
          <w:tcPr>
            <w:tcW w:w="2155" w:type="dxa"/>
            <w:shd w:val="clear" w:color="auto" w:fill="D9D9D9" w:themeFill="background1" w:themeFillShade="D9"/>
          </w:tcPr>
          <w:p w:rsidR="00424A4E" w:rsidRPr="003F3223" w:rsidRDefault="00314A8A" w:rsidP="00424A4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unction 2 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9FI46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424A4E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D874DD" w:rsidRPr="000062DB" w:rsidRDefault="00D874DD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</w:tcPr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quired for plastid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ivision, and involved in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ell differentiation and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gulation of the cell</w:t>
            </w:r>
          </w:p>
          <w:p w:rsidR="00424A4E" w:rsidRPr="000062DB" w:rsidRDefault="002222FD" w:rsidP="002222F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ivision plane</w:t>
            </w:r>
          </w:p>
        </w:tc>
        <w:tc>
          <w:tcPr>
            <w:tcW w:w="2155" w:type="dxa"/>
          </w:tcPr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onfers sensitivity to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abbage leaf curl virus,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probably by hindering</w:t>
            </w:r>
          </w:p>
          <w:p w:rsidR="00424A4E" w:rsidRPr="000062DB" w:rsidRDefault="002222FD" w:rsidP="002222F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ts movement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9DFA8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0" w:type="dxa"/>
          </w:tcPr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Mitochondrial invertase</w:t>
            </w:r>
          </w:p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that cleaves sucrose into</w:t>
            </w:r>
          </w:p>
          <w:p w:rsidR="00424A4E" w:rsidRPr="000062DB" w:rsidRDefault="002222FD" w:rsidP="002222F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glucose and fructose</w:t>
            </w:r>
          </w:p>
        </w:tc>
        <w:tc>
          <w:tcPr>
            <w:tcW w:w="2155" w:type="dxa"/>
          </w:tcPr>
          <w:p w:rsidR="002222FD" w:rsidRDefault="002222FD" w:rsidP="002222F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gulation of aerial tissue</w:t>
            </w:r>
          </w:p>
          <w:p w:rsidR="00424A4E" w:rsidRPr="000062DB" w:rsidRDefault="002222FD" w:rsidP="002222F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evelopment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49606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424A4E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D874DD" w:rsidRPr="000062DB" w:rsidRDefault="00D874DD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</w:tcPr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Stabilize and cross-link</w:t>
            </w:r>
          </w:p>
          <w:p w:rsidR="00424A4E" w:rsidRPr="000062DB" w:rsidRDefault="00CD4893" w:rsidP="00CD489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actin filaments</w:t>
            </w:r>
          </w:p>
        </w:tc>
        <w:tc>
          <w:tcPr>
            <w:tcW w:w="2155" w:type="dxa"/>
          </w:tcPr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ontrols expression of</w:t>
            </w:r>
          </w:p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Flowering Locus C</w:t>
            </w:r>
          </w:p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gene via controlling</w:t>
            </w:r>
          </w:p>
          <w:p w:rsidR="00424A4E" w:rsidRPr="000062DB" w:rsidRDefault="00CD4893" w:rsidP="00CD489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hromatin remodeling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42744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424A4E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D874DD" w:rsidRDefault="00D874DD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:rsidR="00D874DD" w:rsidRPr="000062DB" w:rsidRDefault="00D874DD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</w:tcPr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gulatory subunit</w:t>
            </w:r>
          </w:p>
          <w:p w:rsidR="00424A4E" w:rsidRPr="000062DB" w:rsidRDefault="00CD4893" w:rsidP="00CD489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ECR1-AXR1 E1 enzyme</w:t>
            </w:r>
          </w:p>
        </w:tc>
        <w:tc>
          <w:tcPr>
            <w:tcW w:w="2155" w:type="dxa"/>
          </w:tcPr>
          <w:p w:rsidR="00CD4893" w:rsidRDefault="00CD4893" w:rsidP="00B93664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gulates the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chromosomal</w:t>
            </w:r>
          </w:p>
          <w:p w:rsidR="00CD4893" w:rsidRDefault="00CD4893" w:rsidP="00CD489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localization of meiotic</w:t>
            </w:r>
          </w:p>
          <w:p w:rsidR="00CD4893" w:rsidRDefault="00CD4893" w:rsidP="00B93664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recombination by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crossovers and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subsequent synapsis,</w:t>
            </w:r>
          </w:p>
          <w:p w:rsidR="00424A4E" w:rsidRPr="000062DB" w:rsidRDefault="00CD4893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probably through the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activation of a CRL4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complex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90992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424A4E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  <w:p w:rsidR="00D874DD" w:rsidRPr="000062DB" w:rsidRDefault="00D874DD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</w:tcPr>
          <w:p w:rsidR="00A8505C" w:rsidRDefault="00A8505C" w:rsidP="00A8505C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Transfer alpha</w:t>
            </w:r>
          </w:p>
          <w:p w:rsidR="00A8505C" w:rsidRDefault="00A8505C" w:rsidP="00A8505C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ketoglutarate across</w:t>
            </w:r>
          </w:p>
          <w:p w:rsidR="00A8505C" w:rsidRDefault="00A8505C" w:rsidP="00A8505C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nner mitochondrial</w:t>
            </w:r>
          </w:p>
          <w:p w:rsidR="00424A4E" w:rsidRPr="000062DB" w:rsidRDefault="00A8505C" w:rsidP="00A8505C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membrane</w:t>
            </w:r>
          </w:p>
        </w:tc>
        <w:tc>
          <w:tcPr>
            <w:tcW w:w="2155" w:type="dxa"/>
          </w:tcPr>
          <w:p w:rsidR="00424A4E" w:rsidRPr="000062DB" w:rsidRDefault="00276947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ontrol apoptosis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through LIN-35/RB-like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protein pathway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944P7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77" w:type="dxa"/>
            <w:vAlign w:val="bottom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0" w:type="dxa"/>
          </w:tcPr>
          <w:p w:rsidR="00424A4E" w:rsidRPr="000062DB" w:rsidRDefault="00E11BCE" w:rsidP="00424A4E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Molecular chaperones</w:t>
            </w:r>
          </w:p>
        </w:tc>
        <w:tc>
          <w:tcPr>
            <w:tcW w:w="2155" w:type="dxa"/>
          </w:tcPr>
          <w:p w:rsidR="00E11BCE" w:rsidRDefault="00E11BCE" w:rsidP="00E11BCE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Leucine aminopeptidase</w:t>
            </w:r>
          </w:p>
          <w:p w:rsidR="00424A4E" w:rsidRPr="000062DB" w:rsidRDefault="00E11BCE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activity, role in insect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defense</w:t>
            </w:r>
          </w:p>
        </w:tc>
      </w:tr>
      <w:tr w:rsidR="00424A4E" w:rsidRPr="000062DB" w:rsidTr="0037108E">
        <w:tc>
          <w:tcPr>
            <w:tcW w:w="16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17719</w:t>
            </w:r>
          </w:p>
        </w:tc>
        <w:tc>
          <w:tcPr>
            <w:tcW w:w="1309" w:type="dxa"/>
            <w:vAlign w:val="center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7" w:type="dxa"/>
            <w:vAlign w:val="bottom"/>
          </w:tcPr>
          <w:p w:rsidR="00424A4E" w:rsidRPr="000062DB" w:rsidRDefault="00424A4E" w:rsidP="00424A4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0" w:type="dxa"/>
          </w:tcPr>
          <w:p w:rsidR="00E11BCE" w:rsidRDefault="00E11BCE" w:rsidP="00E11BCE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nteract with vestigial, this</w:t>
            </w:r>
          </w:p>
          <w:p w:rsidR="00E11BCE" w:rsidRDefault="00E11BCE" w:rsidP="00E11BCE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nteraction may be</w:t>
            </w:r>
          </w:p>
          <w:p w:rsidR="00E11BCE" w:rsidRDefault="00E11BCE" w:rsidP="00E11BCE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mportant for cell</w:t>
            </w:r>
          </w:p>
          <w:p w:rsidR="00424A4E" w:rsidRPr="000062DB" w:rsidRDefault="00E11BCE" w:rsidP="00E11BCE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proliferation and survival</w:t>
            </w:r>
          </w:p>
        </w:tc>
        <w:tc>
          <w:tcPr>
            <w:tcW w:w="2155" w:type="dxa"/>
          </w:tcPr>
          <w:p w:rsidR="00424A4E" w:rsidRPr="000062DB" w:rsidRDefault="00E11BCE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ihydrofolate reductase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activity</w:t>
            </w:r>
          </w:p>
        </w:tc>
      </w:tr>
      <w:tr w:rsidR="00FE5423" w:rsidRPr="000062DB" w:rsidTr="0037108E">
        <w:tc>
          <w:tcPr>
            <w:tcW w:w="1609" w:type="dxa"/>
            <w:vAlign w:val="center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18879</w:t>
            </w:r>
          </w:p>
        </w:tc>
        <w:tc>
          <w:tcPr>
            <w:tcW w:w="1309" w:type="dxa"/>
            <w:vAlign w:val="center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7" w:type="dxa"/>
            <w:vAlign w:val="bottom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0" w:type="dxa"/>
          </w:tcPr>
          <w:p w:rsidR="00FE5423" w:rsidRDefault="00FE5423" w:rsidP="00FE542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Scaffolding protein within</w:t>
            </w:r>
          </w:p>
          <w:p w:rsidR="00FE5423" w:rsidRPr="000062DB" w:rsidRDefault="00FE5423" w:rsidP="00FE542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aveolar membrane</w:t>
            </w:r>
          </w:p>
        </w:tc>
        <w:tc>
          <w:tcPr>
            <w:tcW w:w="2155" w:type="dxa"/>
          </w:tcPr>
          <w:p w:rsidR="00FE5423" w:rsidRPr="000062DB" w:rsidRDefault="00FE5423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uptake of lipids and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proteins in intestinal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cells</w:t>
            </w:r>
          </w:p>
        </w:tc>
      </w:tr>
      <w:tr w:rsidR="00FE5423" w:rsidRPr="000062DB" w:rsidTr="0037108E">
        <w:tc>
          <w:tcPr>
            <w:tcW w:w="1609" w:type="dxa"/>
            <w:vAlign w:val="center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44836</w:t>
            </w:r>
          </w:p>
        </w:tc>
        <w:tc>
          <w:tcPr>
            <w:tcW w:w="1309" w:type="dxa"/>
            <w:vAlign w:val="center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77" w:type="dxa"/>
            <w:vAlign w:val="bottom"/>
          </w:tcPr>
          <w:p w:rsidR="00FE5423" w:rsidRPr="000062DB" w:rsidRDefault="00FE5423" w:rsidP="00FE542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00" w:type="dxa"/>
          </w:tcPr>
          <w:p w:rsidR="00FE5423" w:rsidRDefault="00FE5423" w:rsidP="00FE5423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embryogenesis/adult</w:t>
            </w:r>
          </w:p>
          <w:p w:rsidR="00FE5423" w:rsidRPr="000062DB" w:rsidRDefault="00FE5423" w:rsidP="00FE542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evelopment</w:t>
            </w:r>
          </w:p>
        </w:tc>
        <w:tc>
          <w:tcPr>
            <w:tcW w:w="2155" w:type="dxa"/>
          </w:tcPr>
          <w:p w:rsidR="00FE5423" w:rsidRPr="000062DB" w:rsidRDefault="00FE5423" w:rsidP="00FE5423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pathogen resistance</w:t>
            </w:r>
          </w:p>
        </w:tc>
      </w:tr>
      <w:tr w:rsidR="00A6355D" w:rsidRPr="000062DB" w:rsidTr="0037108E">
        <w:tc>
          <w:tcPr>
            <w:tcW w:w="16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94BN0</w:t>
            </w:r>
          </w:p>
        </w:tc>
        <w:tc>
          <w:tcPr>
            <w:tcW w:w="13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37108E" w:rsidRPr="000062DB" w:rsidRDefault="00A6355D" w:rsidP="0037108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0" w:type="dxa"/>
          </w:tcPr>
          <w:p w:rsidR="00A6355D" w:rsidRDefault="00A6355D" w:rsidP="0037108E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omponent of the</w:t>
            </w:r>
            <w:r w:rsidR="0037108E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TAC1-mediated</w:t>
            </w:r>
          </w:p>
          <w:p w:rsidR="00A6355D" w:rsidRPr="000062DB" w:rsidRDefault="00A6355D" w:rsidP="0037108E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telomerase activation</w:t>
            </w:r>
            <w:r w:rsidR="0037108E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pathway</w:t>
            </w:r>
          </w:p>
        </w:tc>
        <w:tc>
          <w:tcPr>
            <w:tcW w:w="2155" w:type="dxa"/>
          </w:tcPr>
          <w:p w:rsidR="00A6355D" w:rsidRPr="000062DB" w:rsidRDefault="00A6355D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mediating diverse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hormone, stress, and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metabolic responses</w:t>
            </w:r>
          </w:p>
        </w:tc>
      </w:tr>
      <w:tr w:rsidR="00A6355D" w:rsidRPr="000062DB" w:rsidTr="0037108E">
        <w:tc>
          <w:tcPr>
            <w:tcW w:w="16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5X582</w:t>
            </w:r>
          </w:p>
        </w:tc>
        <w:tc>
          <w:tcPr>
            <w:tcW w:w="13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bottom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0" w:type="dxa"/>
          </w:tcPr>
          <w:p w:rsidR="00A6355D" w:rsidRPr="000062DB" w:rsidRDefault="00A6355D" w:rsidP="00A6355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NA helicase</w:t>
            </w:r>
          </w:p>
        </w:tc>
        <w:tc>
          <w:tcPr>
            <w:tcW w:w="2155" w:type="dxa"/>
          </w:tcPr>
          <w:p w:rsidR="00A6355D" w:rsidRPr="000062DB" w:rsidRDefault="00A6355D" w:rsidP="00A6355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DNA primase</w:t>
            </w:r>
          </w:p>
        </w:tc>
      </w:tr>
      <w:tr w:rsidR="00A6355D" w:rsidRPr="000062DB" w:rsidTr="0037108E">
        <w:tc>
          <w:tcPr>
            <w:tcW w:w="16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5EET6</w:t>
            </w:r>
          </w:p>
        </w:tc>
        <w:tc>
          <w:tcPr>
            <w:tcW w:w="13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7" w:type="dxa"/>
            <w:vAlign w:val="bottom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00" w:type="dxa"/>
          </w:tcPr>
          <w:p w:rsidR="00A6355D" w:rsidRPr="000062DB" w:rsidRDefault="00A6355D" w:rsidP="0037108E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guanine nucleotide</w:t>
            </w:r>
            <w:r w:rsidR="0037108E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exchange factor for ARF6</w:t>
            </w:r>
          </w:p>
        </w:tc>
        <w:tc>
          <w:tcPr>
            <w:tcW w:w="2155" w:type="dxa"/>
          </w:tcPr>
          <w:p w:rsidR="00A6355D" w:rsidRDefault="00A6355D" w:rsidP="00A6355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Limit microtubule growth</w:t>
            </w:r>
          </w:p>
          <w:p w:rsidR="00A6355D" w:rsidRDefault="00A6355D" w:rsidP="00A6355D">
            <w:pPr>
              <w:autoSpaceDE w:val="0"/>
              <w:autoSpaceDN w:val="0"/>
              <w:adjustRightInd w:val="0"/>
              <w:rPr>
                <w:rFonts w:ascii="ScalaSansPro-Regular" w:cs="ScalaSansPro-Regular"/>
                <w:sz w:val="14"/>
                <w:szCs w:val="1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ndependent of arf-6,</w:t>
            </w:r>
          </w:p>
          <w:p w:rsidR="00A6355D" w:rsidRPr="000062DB" w:rsidRDefault="00A6355D" w:rsidP="00A6355D">
            <w:pPr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inhibit axon regrowth</w:t>
            </w:r>
          </w:p>
        </w:tc>
      </w:tr>
      <w:tr w:rsidR="00A6355D" w:rsidRPr="000062DB" w:rsidTr="0037108E">
        <w:tc>
          <w:tcPr>
            <w:tcW w:w="16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7KUT2</w:t>
            </w:r>
          </w:p>
        </w:tc>
        <w:tc>
          <w:tcPr>
            <w:tcW w:w="1309" w:type="dxa"/>
            <w:vAlign w:val="center"/>
          </w:tcPr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7" w:type="dxa"/>
            <w:vAlign w:val="bottom"/>
          </w:tcPr>
          <w:p w:rsidR="00A6355D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062D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  <w:p w:rsidR="00A6355D" w:rsidRPr="000062DB" w:rsidRDefault="00A6355D" w:rsidP="00A635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</w:tcPr>
          <w:p w:rsidR="00A6355D" w:rsidRPr="000062DB" w:rsidRDefault="00A6355D" w:rsidP="0037108E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ATP dependent serine</w:t>
            </w:r>
            <w:r w:rsidR="0037108E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protease</w:t>
            </w:r>
          </w:p>
        </w:tc>
        <w:tc>
          <w:tcPr>
            <w:tcW w:w="2155" w:type="dxa"/>
          </w:tcPr>
          <w:p w:rsidR="00A6355D" w:rsidRPr="000062DB" w:rsidRDefault="00A6355D" w:rsidP="00B9366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rFonts w:ascii="ScalaSansPro-Regular" w:cs="ScalaSansPro-Regular"/>
                <w:sz w:val="14"/>
                <w:szCs w:val="14"/>
              </w:rPr>
              <w:t>Chaperone function in</w:t>
            </w:r>
            <w:r w:rsidR="0037108E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assembly of inner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membrane protein</w:t>
            </w:r>
            <w:r w:rsidR="00B93664">
              <w:rPr>
                <w:rFonts w:ascii="ScalaSansPro-Regular" w:cs="ScalaSansPro-Regular"/>
                <w:sz w:val="14"/>
                <w:szCs w:val="14"/>
              </w:rPr>
              <w:t xml:space="preserve"> </w:t>
            </w:r>
            <w:r>
              <w:rPr>
                <w:rFonts w:ascii="ScalaSansPro-Regular" w:cs="ScalaSansPro-Regular"/>
                <w:sz w:val="14"/>
                <w:szCs w:val="14"/>
              </w:rPr>
              <w:t>complexes</w:t>
            </w:r>
          </w:p>
        </w:tc>
      </w:tr>
    </w:tbl>
    <w:p w:rsidR="00764431" w:rsidRPr="000062DB" w:rsidRDefault="00764431" w:rsidP="00517C9A">
      <w:pPr>
        <w:rPr>
          <w:sz w:val="24"/>
          <w:szCs w:val="24"/>
        </w:rPr>
      </w:pPr>
    </w:p>
    <w:p w:rsidR="00424A4E" w:rsidRPr="000062DB" w:rsidRDefault="00424A4E" w:rsidP="00517C9A">
      <w:pPr>
        <w:rPr>
          <w:sz w:val="24"/>
          <w:szCs w:val="24"/>
        </w:rPr>
      </w:pPr>
    </w:p>
    <w:p w:rsidR="00424A4E" w:rsidRPr="000062DB" w:rsidRDefault="00424A4E" w:rsidP="00517C9A">
      <w:pPr>
        <w:rPr>
          <w:sz w:val="24"/>
          <w:szCs w:val="24"/>
        </w:rPr>
      </w:pPr>
    </w:p>
    <w:sectPr w:rsidR="00424A4E" w:rsidRPr="00006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FC8" w:rsidRDefault="004B2FC8" w:rsidP="001A41DB">
      <w:pPr>
        <w:spacing w:after="0" w:line="240" w:lineRule="auto"/>
      </w:pPr>
      <w:r>
        <w:separator/>
      </w:r>
    </w:p>
  </w:endnote>
  <w:endnote w:type="continuationSeparator" w:id="0">
    <w:p w:rsidR="004B2FC8" w:rsidRDefault="004B2FC8" w:rsidP="001A4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calaSansPro-Regular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FC8" w:rsidRDefault="004B2FC8" w:rsidP="001A41DB">
      <w:pPr>
        <w:spacing w:after="0" w:line="240" w:lineRule="auto"/>
      </w:pPr>
      <w:r>
        <w:separator/>
      </w:r>
    </w:p>
  </w:footnote>
  <w:footnote w:type="continuationSeparator" w:id="0">
    <w:p w:rsidR="004B2FC8" w:rsidRDefault="004B2FC8" w:rsidP="001A4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35E"/>
    <w:rsid w:val="000058A8"/>
    <w:rsid w:val="000062DB"/>
    <w:rsid w:val="00014FB8"/>
    <w:rsid w:val="000271EE"/>
    <w:rsid w:val="00037B12"/>
    <w:rsid w:val="00051908"/>
    <w:rsid w:val="00054C99"/>
    <w:rsid w:val="00062E7B"/>
    <w:rsid w:val="000660CE"/>
    <w:rsid w:val="00083FF3"/>
    <w:rsid w:val="00090C20"/>
    <w:rsid w:val="00093620"/>
    <w:rsid w:val="000A2810"/>
    <w:rsid w:val="000B0FC0"/>
    <w:rsid w:val="000C2858"/>
    <w:rsid w:val="000D764B"/>
    <w:rsid w:val="000F2509"/>
    <w:rsid w:val="000F4523"/>
    <w:rsid w:val="000F6F92"/>
    <w:rsid w:val="00101423"/>
    <w:rsid w:val="0010474C"/>
    <w:rsid w:val="00111032"/>
    <w:rsid w:val="00133703"/>
    <w:rsid w:val="00151BE2"/>
    <w:rsid w:val="00172ED2"/>
    <w:rsid w:val="00184861"/>
    <w:rsid w:val="00190B54"/>
    <w:rsid w:val="00193C01"/>
    <w:rsid w:val="00195763"/>
    <w:rsid w:val="00197E2E"/>
    <w:rsid w:val="001A41DB"/>
    <w:rsid w:val="001A5159"/>
    <w:rsid w:val="001C49BF"/>
    <w:rsid w:val="001C61CE"/>
    <w:rsid w:val="001D4262"/>
    <w:rsid w:val="001F0F7F"/>
    <w:rsid w:val="00200DD9"/>
    <w:rsid w:val="002017DA"/>
    <w:rsid w:val="0021040D"/>
    <w:rsid w:val="0021676D"/>
    <w:rsid w:val="002222FD"/>
    <w:rsid w:val="00222C8D"/>
    <w:rsid w:val="00223B56"/>
    <w:rsid w:val="002516D5"/>
    <w:rsid w:val="00276947"/>
    <w:rsid w:val="00282D57"/>
    <w:rsid w:val="00284EFF"/>
    <w:rsid w:val="00285124"/>
    <w:rsid w:val="00290429"/>
    <w:rsid w:val="002C3323"/>
    <w:rsid w:val="002D2F3D"/>
    <w:rsid w:val="0030437B"/>
    <w:rsid w:val="00314A8A"/>
    <w:rsid w:val="00326C9C"/>
    <w:rsid w:val="00333D78"/>
    <w:rsid w:val="00336FCB"/>
    <w:rsid w:val="0034335E"/>
    <w:rsid w:val="0037108E"/>
    <w:rsid w:val="00382542"/>
    <w:rsid w:val="00386741"/>
    <w:rsid w:val="003A41E2"/>
    <w:rsid w:val="003B6427"/>
    <w:rsid w:val="003D1B54"/>
    <w:rsid w:val="003E5115"/>
    <w:rsid w:val="003F3223"/>
    <w:rsid w:val="003F40D3"/>
    <w:rsid w:val="00405C30"/>
    <w:rsid w:val="00406776"/>
    <w:rsid w:val="00413885"/>
    <w:rsid w:val="00424A4E"/>
    <w:rsid w:val="00425566"/>
    <w:rsid w:val="00451B6B"/>
    <w:rsid w:val="00456144"/>
    <w:rsid w:val="00471866"/>
    <w:rsid w:val="00475B60"/>
    <w:rsid w:val="004B0281"/>
    <w:rsid w:val="004B260B"/>
    <w:rsid w:val="004B2ABD"/>
    <w:rsid w:val="004B2FC8"/>
    <w:rsid w:val="004B48AB"/>
    <w:rsid w:val="004C02B9"/>
    <w:rsid w:val="004C6C11"/>
    <w:rsid w:val="004D070B"/>
    <w:rsid w:val="004D6D77"/>
    <w:rsid w:val="004E3CB0"/>
    <w:rsid w:val="0050053A"/>
    <w:rsid w:val="00507897"/>
    <w:rsid w:val="00517C9A"/>
    <w:rsid w:val="0052212C"/>
    <w:rsid w:val="00525B07"/>
    <w:rsid w:val="00531B96"/>
    <w:rsid w:val="00533848"/>
    <w:rsid w:val="00555A51"/>
    <w:rsid w:val="00556C1A"/>
    <w:rsid w:val="005614BD"/>
    <w:rsid w:val="0056650A"/>
    <w:rsid w:val="00577769"/>
    <w:rsid w:val="00583F36"/>
    <w:rsid w:val="005B18D5"/>
    <w:rsid w:val="005C38AF"/>
    <w:rsid w:val="005F17B6"/>
    <w:rsid w:val="00604BCB"/>
    <w:rsid w:val="006175CE"/>
    <w:rsid w:val="0061787D"/>
    <w:rsid w:val="006200C6"/>
    <w:rsid w:val="00651E92"/>
    <w:rsid w:val="00674791"/>
    <w:rsid w:val="006855C4"/>
    <w:rsid w:val="0069495E"/>
    <w:rsid w:val="006B589E"/>
    <w:rsid w:val="006C6B51"/>
    <w:rsid w:val="006F075E"/>
    <w:rsid w:val="007003E9"/>
    <w:rsid w:val="00714606"/>
    <w:rsid w:val="0071651F"/>
    <w:rsid w:val="007348AC"/>
    <w:rsid w:val="00746CD0"/>
    <w:rsid w:val="0075232D"/>
    <w:rsid w:val="00755BCA"/>
    <w:rsid w:val="00764431"/>
    <w:rsid w:val="00767AD4"/>
    <w:rsid w:val="0077157C"/>
    <w:rsid w:val="0077499C"/>
    <w:rsid w:val="00774A45"/>
    <w:rsid w:val="00776F9A"/>
    <w:rsid w:val="007963E4"/>
    <w:rsid w:val="007A7349"/>
    <w:rsid w:val="007E01F7"/>
    <w:rsid w:val="007F0671"/>
    <w:rsid w:val="007F42B7"/>
    <w:rsid w:val="00803C14"/>
    <w:rsid w:val="008167DC"/>
    <w:rsid w:val="008173EB"/>
    <w:rsid w:val="0082485A"/>
    <w:rsid w:val="0085543D"/>
    <w:rsid w:val="00855F65"/>
    <w:rsid w:val="008569B8"/>
    <w:rsid w:val="00865182"/>
    <w:rsid w:val="00884F1E"/>
    <w:rsid w:val="008929F2"/>
    <w:rsid w:val="008B3804"/>
    <w:rsid w:val="008B566E"/>
    <w:rsid w:val="008C2006"/>
    <w:rsid w:val="008D7013"/>
    <w:rsid w:val="008E45C9"/>
    <w:rsid w:val="009257AD"/>
    <w:rsid w:val="00946F06"/>
    <w:rsid w:val="009536EA"/>
    <w:rsid w:val="00984D38"/>
    <w:rsid w:val="00992192"/>
    <w:rsid w:val="00993544"/>
    <w:rsid w:val="009A42FF"/>
    <w:rsid w:val="009C4B3A"/>
    <w:rsid w:val="009D028F"/>
    <w:rsid w:val="009D06F5"/>
    <w:rsid w:val="009D1817"/>
    <w:rsid w:val="009D776D"/>
    <w:rsid w:val="009E64CD"/>
    <w:rsid w:val="009F0568"/>
    <w:rsid w:val="00A16A73"/>
    <w:rsid w:val="00A32505"/>
    <w:rsid w:val="00A60C29"/>
    <w:rsid w:val="00A6355D"/>
    <w:rsid w:val="00A84BB4"/>
    <w:rsid w:val="00A8505C"/>
    <w:rsid w:val="00AB0A5F"/>
    <w:rsid w:val="00AB16A5"/>
    <w:rsid w:val="00AD789C"/>
    <w:rsid w:val="00B053A2"/>
    <w:rsid w:val="00B06FC6"/>
    <w:rsid w:val="00B132C3"/>
    <w:rsid w:val="00B3040D"/>
    <w:rsid w:val="00B514C7"/>
    <w:rsid w:val="00B609D3"/>
    <w:rsid w:val="00B618DE"/>
    <w:rsid w:val="00B93664"/>
    <w:rsid w:val="00BA0774"/>
    <w:rsid w:val="00BA2A9F"/>
    <w:rsid w:val="00BC31D4"/>
    <w:rsid w:val="00BC5BB1"/>
    <w:rsid w:val="00BE020E"/>
    <w:rsid w:val="00BE35CD"/>
    <w:rsid w:val="00C0301A"/>
    <w:rsid w:val="00C1735E"/>
    <w:rsid w:val="00C30253"/>
    <w:rsid w:val="00C33814"/>
    <w:rsid w:val="00C56B8B"/>
    <w:rsid w:val="00C713ED"/>
    <w:rsid w:val="00C72BC2"/>
    <w:rsid w:val="00C75CC7"/>
    <w:rsid w:val="00C94219"/>
    <w:rsid w:val="00C9466E"/>
    <w:rsid w:val="00C950F7"/>
    <w:rsid w:val="00CA3B32"/>
    <w:rsid w:val="00CD4893"/>
    <w:rsid w:val="00CD6706"/>
    <w:rsid w:val="00CE167A"/>
    <w:rsid w:val="00CE1F07"/>
    <w:rsid w:val="00CE61A0"/>
    <w:rsid w:val="00CF2975"/>
    <w:rsid w:val="00D04F08"/>
    <w:rsid w:val="00D237A2"/>
    <w:rsid w:val="00D25952"/>
    <w:rsid w:val="00D34DE5"/>
    <w:rsid w:val="00D54BC2"/>
    <w:rsid w:val="00D63B76"/>
    <w:rsid w:val="00D672D8"/>
    <w:rsid w:val="00D75A4F"/>
    <w:rsid w:val="00D874DD"/>
    <w:rsid w:val="00DB3E6B"/>
    <w:rsid w:val="00DC2F30"/>
    <w:rsid w:val="00DE1C7B"/>
    <w:rsid w:val="00DE2D07"/>
    <w:rsid w:val="00DE4409"/>
    <w:rsid w:val="00E04AAC"/>
    <w:rsid w:val="00E11BCE"/>
    <w:rsid w:val="00E20E46"/>
    <w:rsid w:val="00E44BB3"/>
    <w:rsid w:val="00E46B86"/>
    <w:rsid w:val="00E603FE"/>
    <w:rsid w:val="00E63717"/>
    <w:rsid w:val="00E67108"/>
    <w:rsid w:val="00E87738"/>
    <w:rsid w:val="00EA2C1D"/>
    <w:rsid w:val="00EA51A7"/>
    <w:rsid w:val="00EA70D7"/>
    <w:rsid w:val="00EB0ADA"/>
    <w:rsid w:val="00EB42C2"/>
    <w:rsid w:val="00EC62AC"/>
    <w:rsid w:val="00ED39B5"/>
    <w:rsid w:val="00EE1AC6"/>
    <w:rsid w:val="00EF3E79"/>
    <w:rsid w:val="00F20C77"/>
    <w:rsid w:val="00F301A5"/>
    <w:rsid w:val="00F37A9E"/>
    <w:rsid w:val="00F95FC0"/>
    <w:rsid w:val="00FA0763"/>
    <w:rsid w:val="00FA2BEB"/>
    <w:rsid w:val="00FA5845"/>
    <w:rsid w:val="00FD6412"/>
    <w:rsid w:val="00FE5423"/>
    <w:rsid w:val="00FF1814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F9D8A"/>
  <w15:chartTrackingRefBased/>
  <w15:docId w15:val="{2382BEA6-3C78-4DC7-814E-5AF26157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1DB"/>
  </w:style>
  <w:style w:type="paragraph" w:styleId="Footer">
    <w:name w:val="footer"/>
    <w:basedOn w:val="Normal"/>
    <w:link w:val="Foot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1DB"/>
  </w:style>
  <w:style w:type="character" w:styleId="PlaceholderText">
    <w:name w:val="Placeholder Text"/>
    <w:basedOn w:val="DefaultParagraphFont"/>
    <w:uiPriority w:val="99"/>
    <w:semiHidden/>
    <w:rsid w:val="005F17B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1651F"/>
    <w:rPr>
      <w:color w:val="0000FF"/>
      <w:u w:val="single"/>
    </w:rPr>
  </w:style>
  <w:style w:type="table" w:styleId="TableGrid">
    <w:name w:val="Table Grid"/>
    <w:basedOn w:val="TableNormal"/>
    <w:uiPriority w:val="39"/>
    <w:rsid w:val="009D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0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517C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1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8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64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25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343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1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7561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3748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191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9909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3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admin</cp:lastModifiedBy>
  <cp:revision>263</cp:revision>
  <dcterms:created xsi:type="dcterms:W3CDTF">2021-03-21T10:40:00Z</dcterms:created>
  <dcterms:modified xsi:type="dcterms:W3CDTF">2021-03-28T14:13:00Z</dcterms:modified>
</cp:coreProperties>
</file>